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lineRule="auto"/>
        <w:rPr>
          <w:b w:val="1"/>
          <w:sz w:val="18"/>
          <w:szCs w:val="18"/>
          <w:highlight w:val="white"/>
        </w:rPr>
      </w:pPr>
      <w:r w:rsidDel="00000000" w:rsidR="00000000" w:rsidRPr="00000000">
        <w:rPr>
          <w:b w:val="1"/>
          <w:sz w:val="18"/>
          <w:szCs w:val="18"/>
          <w:highlight w:val="white"/>
          <w:rtl w:val="0"/>
        </w:rPr>
        <w:t xml:space="preserve">Supplementary Table S2: RDs prevalences</w:t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0"/>
        <w:gridCol w:w="3000"/>
        <w:gridCol w:w="3030"/>
        <w:tblGridChange w:id="0">
          <w:tblGrid>
            <w:gridCol w:w="3000"/>
            <w:gridCol w:w="3000"/>
            <w:gridCol w:w="30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Orphan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RD (USA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Alpha-mannosid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5 per 1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Inclusion body myos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0-112 per 1,0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olymyos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Dermatomyos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3 per 1,0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rimary immune deficien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Described by subty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Sarcoid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5 per 1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60 per 1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yasthenia grav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4-40 per 1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ereditary angioedema (HA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 per 5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Idiopathic subglotic stenosis (ISG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Dopa-responsive dysto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aucher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 per 50,000 to 1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Acromega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9 per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50-70 per 1,000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evalonate kinase deficiency (MK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ulmonary alveolar proteinosis (PA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 per 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ereditary hemorrhagic telangiectasia (HH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5 per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 per 5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Sternocostoclavicular hyperost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n-paraneoplastic sensory neuropath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Fabr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-5 per 1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 per 40,000</w:t>
            </w:r>
          </w:p>
        </w:tc>
      </w:tr>
    </w:tbl>
    <w:p w:rsidR="00000000" w:rsidDel="00000000" w:rsidP="00000000" w:rsidRDefault="00000000" w:rsidRPr="00000000" w14:paraId="0000003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